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E88" w:rsidRPr="00421C64" w:rsidRDefault="003D2E88" w:rsidP="003D2E88">
      <w:pP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</w:pPr>
      <w:bookmarkStart w:id="0" w:name="_GoBack"/>
      <w:bookmarkEnd w:id="0"/>
      <w:r w:rsidRPr="00421C6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GB"/>
        </w:rPr>
        <w:t>Specific gene expression in type 1 diabetic patients with and without cardiac autonomic neuropathy.</w:t>
      </w:r>
    </w:p>
    <w:p w:rsidR="003D2E88" w:rsidRPr="00777F3C" w:rsidRDefault="003D2E88" w:rsidP="003D2E88">
      <w:pPr>
        <w:rPr>
          <w:rFonts w:ascii="Times New Roman" w:hAnsi="Times New Roman" w:cs="Times New Roman"/>
          <w:sz w:val="20"/>
          <w:szCs w:val="20"/>
        </w:rPr>
      </w:pPr>
      <w:r w:rsidRPr="00777F3C">
        <w:rPr>
          <w:rFonts w:ascii="Times New Roman" w:hAnsi="Times New Roman" w:cs="Times New Roman"/>
          <w:sz w:val="20"/>
          <w:szCs w:val="20"/>
        </w:rPr>
        <w:t>Joanna Gastol*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7F3C">
        <w:rPr>
          <w:rFonts w:ascii="Times New Roman" w:hAnsi="Times New Roman" w:cs="Times New Roman"/>
          <w:sz w:val="20"/>
          <w:szCs w:val="20"/>
        </w:rPr>
        <w:t>, Anna Polus*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7F3C">
        <w:rPr>
          <w:rFonts w:ascii="Times New Roman" w:hAnsi="Times New Roman" w:cs="Times New Roman"/>
          <w:sz w:val="20"/>
          <w:szCs w:val="20"/>
        </w:rPr>
        <w:t>, Maria Biela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7F3C">
        <w:rPr>
          <w:rFonts w:ascii="Times New Roman" w:hAnsi="Times New Roman" w:cs="Times New Roman"/>
          <w:sz w:val="20"/>
          <w:szCs w:val="20"/>
        </w:rPr>
        <w:t>, Urszula Razny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7F3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77F3C">
        <w:rPr>
          <w:rFonts w:ascii="Times New Roman" w:hAnsi="Times New Roman" w:cs="Times New Roman"/>
          <w:sz w:val="20"/>
          <w:szCs w:val="20"/>
        </w:rPr>
        <w:t>Lukasz</w:t>
      </w:r>
      <w:proofErr w:type="spellEnd"/>
      <w:r w:rsidRPr="00777F3C">
        <w:rPr>
          <w:rFonts w:ascii="Times New Roman" w:hAnsi="Times New Roman" w:cs="Times New Roman"/>
          <w:sz w:val="20"/>
          <w:szCs w:val="20"/>
        </w:rPr>
        <w:t xml:space="preserve"> Pawlinski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6340E">
        <w:rPr>
          <w:rFonts w:ascii="Times New Roman" w:hAnsi="Times New Roman" w:cs="Times New Roman"/>
          <w:sz w:val="20"/>
          <w:szCs w:val="20"/>
        </w:rPr>
        <w:t xml:space="preserve">, </w:t>
      </w:r>
      <w:r w:rsidRPr="00777F3C">
        <w:rPr>
          <w:rFonts w:ascii="Times New Roman" w:hAnsi="Times New Roman" w:cs="Times New Roman"/>
          <w:sz w:val="20"/>
          <w:szCs w:val="20"/>
        </w:rPr>
        <w:t>Bogdan Solnica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7F3C">
        <w:rPr>
          <w:rFonts w:ascii="Times New Roman" w:hAnsi="Times New Roman" w:cs="Times New Roman"/>
          <w:sz w:val="20"/>
          <w:szCs w:val="20"/>
        </w:rPr>
        <w:t>, Beata Kiec-Wilk</w:t>
      </w:r>
      <w:r w:rsidRPr="00777F3C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777F3C">
        <w:rPr>
          <w:rFonts w:ascii="Times New Roman" w:hAnsi="Times New Roman" w:cs="Times New Roman"/>
          <w:sz w:val="20"/>
          <w:szCs w:val="20"/>
        </w:rPr>
        <w:t>.</w:t>
      </w:r>
    </w:p>
    <w:p w:rsidR="003D2E88" w:rsidRPr="00777F3C" w:rsidRDefault="003D2E88" w:rsidP="003D2E88">
      <w:pPr>
        <w:rPr>
          <w:rFonts w:ascii="Times New Roman" w:hAnsi="Times New Roman" w:cs="Times New Roman"/>
          <w:sz w:val="20"/>
          <w:szCs w:val="20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Department of Metabolic Diseases, University Hospital, Krakow, Poland</w:t>
      </w: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Department of Clinical Biochemistry, </w:t>
      </w:r>
      <w:proofErr w:type="spellStart"/>
      <w:r w:rsidRPr="00421C64">
        <w:rPr>
          <w:rFonts w:ascii="Times New Roman" w:hAnsi="Times New Roman" w:cs="Times New Roman"/>
          <w:sz w:val="20"/>
          <w:szCs w:val="20"/>
          <w:lang w:val="en-US"/>
        </w:rPr>
        <w:t>Jagiellonian</w:t>
      </w:r>
      <w:proofErr w:type="spellEnd"/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University Medical College </w:t>
      </w: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Center for Medical Genomics- Omicron, </w:t>
      </w:r>
      <w:proofErr w:type="spellStart"/>
      <w:r w:rsidRPr="00421C64">
        <w:rPr>
          <w:rFonts w:ascii="Times New Roman" w:hAnsi="Times New Roman" w:cs="Times New Roman"/>
          <w:sz w:val="20"/>
          <w:szCs w:val="20"/>
          <w:lang w:val="en-US"/>
        </w:rPr>
        <w:t>Jagiellonian</w:t>
      </w:r>
      <w:proofErr w:type="spellEnd"/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University Medical College</w:t>
      </w:r>
    </w:p>
    <w:p w:rsidR="003D2E88" w:rsidRPr="00421C64" w:rsidRDefault="003D2E88" w:rsidP="003D2E8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Department of Metabolic Diseases, </w:t>
      </w:r>
      <w:proofErr w:type="spellStart"/>
      <w:r w:rsidRPr="00421C64">
        <w:rPr>
          <w:rFonts w:ascii="Times New Roman" w:hAnsi="Times New Roman" w:cs="Times New Roman"/>
          <w:sz w:val="20"/>
          <w:szCs w:val="20"/>
          <w:lang w:val="en-US"/>
        </w:rPr>
        <w:t>Jagiellonian</w:t>
      </w:r>
      <w:proofErr w:type="spellEnd"/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University Medical College, Krakow, Poland</w:t>
      </w:r>
    </w:p>
    <w:p w:rsidR="003D2E88" w:rsidRPr="00421C64" w:rsidRDefault="003D2E88" w:rsidP="003D2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lang w:val="en-US"/>
        </w:rPr>
        <w:t>* these authors equally contributed to the current work.</w:t>
      </w: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2E88" w:rsidRPr="00421C64" w:rsidRDefault="003D2E88" w:rsidP="003D2E8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rof. </w:t>
      </w: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Beata </w:t>
      </w:r>
      <w:proofErr w:type="spellStart"/>
      <w:r w:rsidRPr="00421C64">
        <w:rPr>
          <w:rFonts w:ascii="Times New Roman" w:hAnsi="Times New Roman" w:cs="Times New Roman"/>
          <w:sz w:val="20"/>
          <w:szCs w:val="20"/>
          <w:lang w:val="en-US"/>
        </w:rPr>
        <w:t>Kiec</w:t>
      </w:r>
      <w:proofErr w:type="spellEnd"/>
      <w:r w:rsidRPr="00421C64">
        <w:rPr>
          <w:rFonts w:ascii="Times New Roman" w:hAnsi="Times New Roman" w:cs="Times New Roman"/>
          <w:sz w:val="20"/>
          <w:szCs w:val="20"/>
          <w:lang w:val="en-US"/>
        </w:rPr>
        <w:t>-Wilk MD, PhD</w:t>
      </w:r>
    </w:p>
    <w:p w:rsidR="003D2E88" w:rsidRPr="00421C64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Department of Metabolic Diseases </w:t>
      </w:r>
      <w:proofErr w:type="spellStart"/>
      <w:r w:rsidRPr="00421C64">
        <w:rPr>
          <w:rFonts w:ascii="Times New Roman" w:hAnsi="Times New Roman" w:cs="Times New Roman"/>
          <w:sz w:val="20"/>
          <w:szCs w:val="20"/>
          <w:lang w:val="en-US"/>
        </w:rPr>
        <w:t>Jagiellonian</w:t>
      </w:r>
      <w:proofErr w:type="spellEnd"/>
      <w:r w:rsidRPr="00421C64">
        <w:rPr>
          <w:rFonts w:ascii="Times New Roman" w:hAnsi="Times New Roman" w:cs="Times New Roman"/>
          <w:sz w:val="20"/>
          <w:szCs w:val="20"/>
          <w:lang w:val="en-US"/>
        </w:rPr>
        <w:t xml:space="preserve"> University,</w:t>
      </w:r>
    </w:p>
    <w:p w:rsidR="003D2E88" w:rsidRPr="0046340E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6340E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46340E">
        <w:rPr>
          <w:rFonts w:ascii="Times New Roman" w:hAnsi="Times New Roman" w:cs="Times New Roman"/>
          <w:sz w:val="20"/>
          <w:szCs w:val="20"/>
        </w:rPr>
        <w:t xml:space="preserve"> College,</w:t>
      </w:r>
    </w:p>
    <w:p w:rsidR="003D2E88" w:rsidRPr="0046340E" w:rsidRDefault="003D2E88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340E">
        <w:rPr>
          <w:rFonts w:ascii="Times New Roman" w:hAnsi="Times New Roman" w:cs="Times New Roman"/>
          <w:sz w:val="20"/>
          <w:szCs w:val="20"/>
        </w:rPr>
        <w:t xml:space="preserve">Str. </w:t>
      </w:r>
      <w:r w:rsidR="00BA5B73" w:rsidRPr="0046340E">
        <w:rPr>
          <w:rFonts w:ascii="Times New Roman" w:hAnsi="Times New Roman" w:cs="Times New Roman"/>
          <w:sz w:val="20"/>
          <w:szCs w:val="20"/>
        </w:rPr>
        <w:t>Jakubowskiego 2</w:t>
      </w:r>
    </w:p>
    <w:p w:rsidR="003D2E88" w:rsidRPr="0046340E" w:rsidRDefault="00BA5B73" w:rsidP="003D2E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340E">
        <w:rPr>
          <w:rFonts w:ascii="Times New Roman" w:hAnsi="Times New Roman" w:cs="Times New Roman"/>
          <w:sz w:val="20"/>
          <w:szCs w:val="20"/>
        </w:rPr>
        <w:t xml:space="preserve">30-688 </w:t>
      </w:r>
      <w:proofErr w:type="spellStart"/>
      <w:r w:rsidR="003D2E88" w:rsidRPr="0046340E">
        <w:rPr>
          <w:rFonts w:ascii="Times New Roman" w:hAnsi="Times New Roman" w:cs="Times New Roman"/>
          <w:sz w:val="20"/>
          <w:szCs w:val="20"/>
        </w:rPr>
        <w:t>Krakow</w:t>
      </w:r>
      <w:proofErr w:type="spellEnd"/>
    </w:p>
    <w:p w:rsidR="003D2E88" w:rsidRPr="0046340E" w:rsidRDefault="003D2E88" w:rsidP="003D2E88">
      <w:pPr>
        <w:rPr>
          <w:rFonts w:ascii="Times New Roman" w:hAnsi="Times New Roman" w:cs="Times New Roman"/>
          <w:sz w:val="20"/>
          <w:szCs w:val="20"/>
        </w:rPr>
      </w:pPr>
      <w:r w:rsidRPr="0046340E">
        <w:rPr>
          <w:rFonts w:ascii="Times New Roman" w:hAnsi="Times New Roman" w:cs="Times New Roman"/>
          <w:sz w:val="20"/>
          <w:szCs w:val="20"/>
        </w:rPr>
        <w:t>Poland</w:t>
      </w:r>
    </w:p>
    <w:p w:rsidR="003D2E88" w:rsidRPr="0046340E" w:rsidRDefault="003D2E88" w:rsidP="003D2E88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D2E88" w:rsidRPr="0046340E" w:rsidRDefault="003D2E88">
      <w:pPr>
        <w:rPr>
          <w:rFonts w:ascii="Times New Roman" w:hAnsi="Times New Roman" w:cs="Times New Roman"/>
          <w:b/>
          <w:sz w:val="20"/>
          <w:szCs w:val="20"/>
        </w:rPr>
      </w:pPr>
      <w:r w:rsidRPr="0046340E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D2E88" w:rsidRPr="00421C64" w:rsidRDefault="00C848A7" w:rsidP="003D2E8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F33C74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3D2E88" w:rsidRPr="00421C64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</w:p>
    <w:p w:rsidR="003D2E88" w:rsidRPr="00421C64" w:rsidRDefault="003D2E88" w:rsidP="003D2E8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21C64">
        <w:rPr>
          <w:rFonts w:ascii="Times New Roman" w:hAnsi="Times New Roman" w:cs="Times New Roman"/>
          <w:sz w:val="20"/>
          <w:szCs w:val="20"/>
          <w:lang w:val="en-GB"/>
        </w:rPr>
        <w:t>The significantly regulated genes in whole blood related to the selected pathways in patients with diabetes mellitus. Significantly regulated transcripts (NCBI symbols) with p &lt; 0.05 (</w:t>
      </w:r>
      <w:r w:rsidRPr="008602AD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 xml:space="preserve"> – analysis one-way ANOVA for independent groups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602AD">
        <w:rPr>
          <w:rFonts w:ascii="Times New Roman" w:hAnsi="Times New Roman" w:cs="Times New Roman"/>
          <w:b/>
          <w:sz w:val="20"/>
          <w:szCs w:val="20"/>
          <w:lang w:val="en-GB"/>
        </w:rPr>
        <w:t>FD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-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 xml:space="preserve"> multiple test correction FD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in comparisons of particular groups,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602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bol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ont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ndicates that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se 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results </w:t>
      </w:r>
      <w:r>
        <w:rPr>
          <w:rFonts w:ascii="Times New Roman" w:hAnsi="Times New Roman" w:cs="Times New Roman"/>
          <w:sz w:val="20"/>
          <w:szCs w:val="20"/>
          <w:lang w:val="en-GB"/>
        </w:rPr>
        <w:t>have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 xml:space="preserve"> statistical significance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ukey </w:t>
      </w:r>
      <w:r w:rsidRPr="008602AD">
        <w:rPr>
          <w:rFonts w:ascii="Times New Roman" w:hAnsi="Times New Roman" w:cs="Times New Roman"/>
          <w:sz w:val="20"/>
          <w:szCs w:val="20"/>
          <w:lang w:val="en-GB"/>
        </w:rPr>
        <w:t>post-hock analysis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>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T1D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 xml:space="preserve"> –diabetes mellitus, </w:t>
      </w:r>
      <w:r>
        <w:rPr>
          <w:rFonts w:ascii="Times New Roman" w:hAnsi="Times New Roman" w:cs="Times New Roman"/>
          <w:sz w:val="20"/>
          <w:szCs w:val="20"/>
          <w:lang w:val="en-GB"/>
        </w:rPr>
        <w:t>T1D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 xml:space="preserve">+CAN-diabetes mellitus with </w:t>
      </w:r>
      <w:r>
        <w:rPr>
          <w:rFonts w:ascii="Times New Roman" w:hAnsi="Times New Roman" w:cs="Times New Roman"/>
          <w:sz w:val="20"/>
          <w:szCs w:val="20"/>
          <w:lang w:val="en-GB"/>
        </w:rPr>
        <w:t>cardiac autonomic neuropathy</w:t>
      </w:r>
      <w:r w:rsidRPr="00421C64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</w:p>
    <w:p w:rsidR="003D2E88" w:rsidRPr="00421C64" w:rsidRDefault="003D2E88" w:rsidP="003D2E8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992"/>
        <w:gridCol w:w="851"/>
        <w:gridCol w:w="1066"/>
        <w:gridCol w:w="1105"/>
        <w:gridCol w:w="1007"/>
        <w:gridCol w:w="1134"/>
      </w:tblGrid>
      <w:tr w:rsidR="003D2E88" w:rsidRPr="00421C64" w:rsidTr="00053C4C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CBI Symbo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trezID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1D</w:t>
            </w: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s ctrl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1D</w:t>
            </w: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+CAN vs ctrl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1D</w:t>
            </w: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+CAN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1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ANOVA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DR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utophagy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utophagosome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formation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G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1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7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6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6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52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2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0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51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C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21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10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IP3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NAJ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5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BARAP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1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9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BARAP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7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2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2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6E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61E-11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DI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83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53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6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M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85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81E-06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M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1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2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B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316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9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76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90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B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6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QST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1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5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L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5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1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76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3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9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6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73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6V0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M_001130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9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2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6V1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13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6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6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6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8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2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3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73E-06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0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3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S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S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2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UC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4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23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798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9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NP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59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US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35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78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X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8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9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0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F2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8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PTM4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4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3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064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PTM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7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0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6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LGM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08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82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3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G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6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9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51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A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49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0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C1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0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IR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2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6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P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0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41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TI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63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7E-05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TOR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pathway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9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97E-05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1C1D62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poptosis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K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14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6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38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0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2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L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5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4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78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R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5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83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IP3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41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89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3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9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86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9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4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37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KBK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5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6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86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KB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998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5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33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R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7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84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8E-06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C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1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2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8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77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5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2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2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8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05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P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46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89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NFRSF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8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62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NFSF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77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ER-stress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F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7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59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X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5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8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2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DX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1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81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5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XNR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93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58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5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24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8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roteasomal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degradation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489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4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A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3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07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3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1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1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178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3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31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7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8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0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SMB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489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7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68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B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7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82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90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6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7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3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78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5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0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C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25E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85E-11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7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9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0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83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M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4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6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6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8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3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8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E2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18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75E-07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ucose transport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C2A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24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4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89E-02</w:t>
            </w:r>
          </w:p>
        </w:tc>
      </w:tr>
      <w:tr w:rsidR="003D2E88" w:rsidRPr="00421C64" w:rsidTr="00053C4C">
        <w:trPr>
          <w:trHeight w:val="265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Zn transport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C39A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2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DD5C66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7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88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ycolysis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S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76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79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H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41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81E-06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PG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1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4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KR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4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O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3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48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O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74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73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3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3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59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HAL6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449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02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81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35E-09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FK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4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0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AM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298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15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4.6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4.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89E-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76E-26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G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6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0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HK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34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K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824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4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57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other energy source</w:t>
            </w:r>
            <w:r w:rsidRPr="00421C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rnitine synthesis</w:t>
            </w:r>
          </w:p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TD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2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6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60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T1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90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2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V420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76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73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T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4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2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00E-09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L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8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8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7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DH9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2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21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CA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98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71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DH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748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19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6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18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minoacids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metabolism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A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1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5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2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64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0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7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56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10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81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50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7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4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ut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on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metabolism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L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85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</w:t>
            </w: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saminog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y</w:t>
            </w: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ns</w:t>
            </w:r>
            <w:proofErr w:type="spellEnd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synthesis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3GA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54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9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F55F6A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12E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5E-20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D metabolism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M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7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8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DSY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8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0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4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electron transport</w:t>
            </w:r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 complex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UFA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1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71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UFA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8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UFA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0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5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UFB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7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UF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79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47E-08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II complex</w:t>
            </w:r>
          </w:p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C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3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6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9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07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QCR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8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45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QCR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3.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3.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2E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80E-1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V complex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R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52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14E-03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TP </w:t>
            </w:r>
            <w:proofErr w:type="spellStart"/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ynthetase</w:t>
            </w:r>
            <w:proofErr w:type="spellEnd"/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5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07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3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I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178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9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0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33E-03</w:t>
            </w:r>
          </w:p>
        </w:tc>
      </w:tr>
      <w:tr w:rsidR="003D2E88" w:rsidRPr="00F55F6A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 xml:space="preserve">adenine nucleotide transport to </w:t>
            </w:r>
            <w:proofErr w:type="spellStart"/>
            <w:r w:rsidRPr="00421C6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mitochondrium</w:t>
            </w:r>
            <w:proofErr w:type="spellEnd"/>
          </w:p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C25A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6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15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lipid metabolism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5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3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MG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43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IPO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7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4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88E-05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IPO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4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60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49E-08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GA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2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0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77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9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9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3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5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LI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63E-05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inflammatory response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8E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8E-11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92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2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9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XC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08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66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19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XC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9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04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L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4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04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L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33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L1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7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9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38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77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57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2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CA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5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7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2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5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3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4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T5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0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7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L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3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1.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7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17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LR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11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LR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16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18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26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NA repair</w:t>
            </w:r>
          </w:p>
        </w:tc>
      </w:tr>
      <w:tr w:rsidR="003D2E88" w:rsidRPr="000C5D0C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ER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003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3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16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6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2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89E-04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MR</w:t>
            </w:r>
          </w:p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L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06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16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F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3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36E-04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29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0C5D0C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2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2E-02</w:t>
            </w:r>
          </w:p>
        </w:tc>
      </w:tr>
      <w:tr w:rsidR="003D2E88" w:rsidRPr="00421C64" w:rsidTr="00053C4C">
        <w:trPr>
          <w:trHeight w:val="300"/>
        </w:trPr>
        <w:tc>
          <w:tcPr>
            <w:tcW w:w="9229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ER</w:t>
            </w:r>
          </w:p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D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9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9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22E-03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C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06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68E-07</w:t>
            </w:r>
          </w:p>
        </w:tc>
      </w:tr>
      <w:tr w:rsidR="003D2E88" w:rsidRPr="00421C64" w:rsidTr="00053C4C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CC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8E-05</w:t>
            </w:r>
          </w:p>
        </w:tc>
      </w:tr>
      <w:tr w:rsidR="003D2E88" w:rsidRPr="00421C64" w:rsidTr="00053C4C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4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E70E87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712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4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D2E88" w:rsidRPr="00421C64" w:rsidRDefault="003D2E88" w:rsidP="00053C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1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2E-03</w:t>
            </w:r>
          </w:p>
        </w:tc>
      </w:tr>
    </w:tbl>
    <w:p w:rsidR="003D2E88" w:rsidRDefault="003D2E88" w:rsidP="003D2E88"/>
    <w:p w:rsidR="009E027C" w:rsidRDefault="009E027C"/>
    <w:sectPr w:rsidR="009E027C" w:rsidSect="009E0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A1450"/>
    <w:multiLevelType w:val="hybridMultilevel"/>
    <w:tmpl w:val="C79070F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88"/>
    <w:rsid w:val="00057472"/>
    <w:rsid w:val="000B6ED9"/>
    <w:rsid w:val="000D5ACC"/>
    <w:rsid w:val="003D2E88"/>
    <w:rsid w:val="0046340E"/>
    <w:rsid w:val="0076681D"/>
    <w:rsid w:val="009E027C"/>
    <w:rsid w:val="00B63DCD"/>
    <w:rsid w:val="00BA5B73"/>
    <w:rsid w:val="00C848A7"/>
    <w:rsid w:val="00F3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9A64E1-9D91-4C4A-A762-9ACBD2E4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D2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2E88"/>
    <w:rPr>
      <w:rFonts w:ascii="Tahoma" w:eastAsiaTheme="minorEastAsia" w:hAnsi="Tahoma" w:cs="Tahoma"/>
      <w:sz w:val="16"/>
      <w:szCs w:val="16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3D2E88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D2E88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semiHidden/>
    <w:unhideWhenUsed/>
    <w:rsid w:val="003D2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2E8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2E88"/>
    <w:rPr>
      <w:rFonts w:eastAsiaTheme="minorEastAsia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3D2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D2E88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D2E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D2E88"/>
    <w:rPr>
      <w:rFonts w:eastAsiaTheme="minorEastAsia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2E8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2E88"/>
    <w:rPr>
      <w:rFonts w:eastAsiaTheme="minorEastAsia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3D2E88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3D2E88"/>
    <w:rPr>
      <w:sz w:val="16"/>
      <w:szCs w:val="16"/>
    </w:rPr>
  </w:style>
  <w:style w:type="character" w:customStyle="1" w:styleId="highlight">
    <w:name w:val="highlight"/>
    <w:basedOn w:val="Domylnaczcionkaakapitu"/>
    <w:rsid w:val="003D2E88"/>
  </w:style>
  <w:style w:type="character" w:customStyle="1" w:styleId="ref-journal">
    <w:name w:val="ref-journal"/>
    <w:basedOn w:val="Domylnaczcionkaakapitu"/>
    <w:rsid w:val="003D2E88"/>
  </w:style>
  <w:style w:type="character" w:customStyle="1" w:styleId="ref-vol">
    <w:name w:val="ref-vol"/>
    <w:basedOn w:val="Domylnaczcionkaakapitu"/>
    <w:rsid w:val="003D2E88"/>
  </w:style>
  <w:style w:type="character" w:customStyle="1" w:styleId="notranslate">
    <w:name w:val="notranslate"/>
    <w:basedOn w:val="Domylnaczcionkaakapitu"/>
    <w:rsid w:val="003D2E88"/>
  </w:style>
  <w:style w:type="character" w:styleId="Pogrubienie">
    <w:name w:val="Strong"/>
    <w:basedOn w:val="Domylnaczcionkaakapitu"/>
    <w:uiPriority w:val="22"/>
    <w:qFormat/>
    <w:rsid w:val="003D2E88"/>
    <w:rPr>
      <w:b/>
      <w:bCs/>
    </w:rPr>
  </w:style>
  <w:style w:type="character" w:styleId="Uwydatnienie">
    <w:name w:val="Emphasis"/>
    <w:basedOn w:val="Domylnaczcionkaakapitu"/>
    <w:uiPriority w:val="20"/>
    <w:qFormat/>
    <w:rsid w:val="003D2E88"/>
    <w:rPr>
      <w:i/>
      <w:iCs/>
    </w:rPr>
  </w:style>
  <w:style w:type="character" w:styleId="HTML-cytat">
    <w:name w:val="HTML Cite"/>
    <w:basedOn w:val="Domylnaczcionkaakapitu"/>
    <w:uiPriority w:val="99"/>
    <w:semiHidden/>
    <w:unhideWhenUsed/>
    <w:rsid w:val="003D2E88"/>
    <w:rPr>
      <w:i/>
      <w:iCs/>
    </w:rPr>
  </w:style>
  <w:style w:type="character" w:customStyle="1" w:styleId="cs1-lock-free">
    <w:name w:val="cs1-lock-free"/>
    <w:basedOn w:val="Domylnaczcionkaakapitu"/>
    <w:rsid w:val="003D2E88"/>
  </w:style>
  <w:style w:type="paragraph" w:styleId="Poprawka">
    <w:name w:val="Revision"/>
    <w:hidden/>
    <w:uiPriority w:val="99"/>
    <w:semiHidden/>
    <w:rsid w:val="003D2E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1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31</Words>
  <Characters>9792</Characters>
  <Application>Microsoft Office Word</Application>
  <DocSecurity>0</DocSecurity>
  <Lines>81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atka</dc:creator>
  <cp:lastModifiedBy>Beata Kieć-Wilk</cp:lastModifiedBy>
  <cp:revision>2</cp:revision>
  <dcterms:created xsi:type="dcterms:W3CDTF">2020-02-14T10:27:00Z</dcterms:created>
  <dcterms:modified xsi:type="dcterms:W3CDTF">2020-02-14T10:27:00Z</dcterms:modified>
</cp:coreProperties>
</file>